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0C01A" w14:textId="77777777" w:rsidR="00F9603E" w:rsidRDefault="00F9603E">
      <w:proofErr w:type="gramStart"/>
      <w:r>
        <w:t>Supplementary figure 1.</w:t>
      </w:r>
      <w:proofErr w:type="gramEnd"/>
      <w:r>
        <w:t xml:space="preserve"> </w:t>
      </w:r>
    </w:p>
    <w:p w14:paraId="5843704D" w14:textId="602A7223" w:rsidR="00840B60" w:rsidRPr="00BE6088" w:rsidRDefault="00840B60" w:rsidP="00BE6088">
      <w:pPr>
        <w:jc w:val="both"/>
        <w:rPr>
          <w:lang w:val="en"/>
        </w:rPr>
      </w:pPr>
      <w:proofErr w:type="gramStart"/>
      <w:r w:rsidRPr="00BE6088">
        <w:t>Results of data integration with PLA, CCA and rCCA.</w:t>
      </w:r>
      <w:proofErr w:type="gramEnd"/>
      <w:r w:rsidRPr="00BE6088">
        <w:t xml:space="preserve"> </w:t>
      </w:r>
      <w:r w:rsidRPr="00BE6088">
        <w:rPr>
          <w:rStyle w:val="hps"/>
          <w:lang w:val="en"/>
        </w:rPr>
        <w:t>The</w:t>
      </w:r>
      <w:r w:rsidRPr="00BE6088">
        <w:rPr>
          <w:lang w:val="en"/>
        </w:rPr>
        <w:t xml:space="preserve"> </w:t>
      </w:r>
      <w:r w:rsidRPr="00BE6088">
        <w:rPr>
          <w:rStyle w:val="hps"/>
          <w:lang w:val="en"/>
        </w:rPr>
        <w:t>table provides</w:t>
      </w:r>
      <w:r w:rsidRPr="00BE6088">
        <w:rPr>
          <w:lang w:val="en"/>
        </w:rPr>
        <w:t xml:space="preserve"> </w:t>
      </w:r>
      <w:r w:rsidRPr="00BE6088">
        <w:rPr>
          <w:rStyle w:val="hps"/>
          <w:lang w:val="en"/>
        </w:rPr>
        <w:t>highest loading values</w:t>
      </w:r>
      <w:r w:rsidRPr="00BE6088">
        <w:rPr>
          <w:lang w:val="en"/>
        </w:rPr>
        <w:t xml:space="preserve"> </w:t>
      </w:r>
      <w:r w:rsidRPr="00BE6088">
        <w:rPr>
          <w:rStyle w:val="hps"/>
          <w:lang w:val="en"/>
        </w:rPr>
        <w:t>for</w:t>
      </w:r>
      <w:r w:rsidRPr="00BE6088">
        <w:rPr>
          <w:lang w:val="en"/>
        </w:rPr>
        <w:t xml:space="preserve"> </w:t>
      </w:r>
      <w:r w:rsidRPr="00BE6088">
        <w:rPr>
          <w:rStyle w:val="hps"/>
          <w:lang w:val="en"/>
        </w:rPr>
        <w:t xml:space="preserve">each of  the groups: </w:t>
      </w:r>
      <w:r w:rsidRPr="00BE6088">
        <w:rPr>
          <w:i/>
        </w:rPr>
        <w:t>g1, g2, g3, g4</w:t>
      </w:r>
      <w:r w:rsidRPr="00BE6088">
        <w:t xml:space="preserve"> and undivided data set</w:t>
      </w:r>
      <w:r w:rsidRPr="00BE6088">
        <w:rPr>
          <w:rStyle w:val="hps"/>
          <w:lang w:val="en"/>
        </w:rPr>
        <w:t xml:space="preserve">. </w:t>
      </w:r>
    </w:p>
    <w:tbl>
      <w:tblPr>
        <w:tblpPr w:leftFromText="180" w:rightFromText="180" w:vertAnchor="text" w:horzAnchor="page" w:tblpX="1541" w:tblpY="969"/>
        <w:tblW w:w="963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09"/>
        <w:gridCol w:w="1601"/>
        <w:gridCol w:w="851"/>
        <w:gridCol w:w="1134"/>
        <w:gridCol w:w="992"/>
        <w:gridCol w:w="1234"/>
        <w:gridCol w:w="892"/>
        <w:gridCol w:w="992"/>
        <w:gridCol w:w="1134"/>
      </w:tblGrid>
      <w:tr w:rsidR="00F9603E" w:rsidRPr="008E6AFF" w14:paraId="69113D74" w14:textId="77777777" w:rsidTr="008E6AFF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9E2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</w:p>
        </w:tc>
        <w:tc>
          <w:tcPr>
            <w:tcW w:w="457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2FFB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PLS</w:t>
            </w:r>
          </w:p>
        </w:tc>
        <w:tc>
          <w:tcPr>
            <w:tcW w:w="4252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3AD04" w14:textId="4B2D492C" w:rsidR="00F9603E" w:rsidRPr="008E6AFF" w:rsidRDefault="00F9603E" w:rsidP="00204F5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gramStart"/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rCCA</w:t>
            </w:r>
            <w:proofErr w:type="gramEnd"/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 for </w:t>
            </w:r>
            <w:r w:rsidR="00204F55">
              <w:rPr>
                <w:rFonts w:asciiTheme="majorHAnsi" w:hAnsiTheme="majorHAnsi"/>
                <w:b/>
                <w:sz w:val="22"/>
                <w:szCs w:val="22"/>
              </w:rPr>
              <w:t>undivided</w:t>
            </w: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 data</w:t>
            </w:r>
            <w:bookmarkStart w:id="0" w:name="_GoBack"/>
            <w:bookmarkEnd w:id="0"/>
            <w:r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CCA for groups</w:t>
            </w:r>
          </w:p>
        </w:tc>
      </w:tr>
      <w:tr w:rsidR="00F9603E" w:rsidRPr="008E6AFF" w14:paraId="77F7EF61" w14:textId="77777777" w:rsidTr="008E6AFF"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848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45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BEC69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X</w:t>
            </w:r>
          </w:p>
          <w:p w14:paraId="3FE948E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Gene symbol</w:t>
            </w:r>
            <w:r w:rsidRPr="00204F55">
              <w:rPr>
                <w:rFonts w:asciiTheme="majorHAnsi" w:hAnsiTheme="majorHAnsi"/>
                <w:b/>
                <w:sz w:val="22"/>
                <w:szCs w:val="22"/>
              </w:rPr>
              <w:t>; loadings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F31DD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Y</w:t>
            </w:r>
          </w:p>
          <w:p w14:paraId="3D48EAF7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Lipid ID; loadings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6ACCFD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X</w:t>
            </w:r>
          </w:p>
          <w:p w14:paraId="6946D5C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Gene symbol; </w:t>
            </w:r>
            <w:r w:rsidRPr="00204F55">
              <w:rPr>
                <w:rFonts w:asciiTheme="majorHAnsi" w:hAnsiTheme="majorHAnsi"/>
                <w:b/>
                <w:sz w:val="22"/>
                <w:szCs w:val="22"/>
              </w:rPr>
              <w:t>loadings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844B9F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Y</w:t>
            </w:r>
          </w:p>
          <w:p w14:paraId="3755F72B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Lipid ID; loadings</w:t>
            </w:r>
          </w:p>
        </w:tc>
      </w:tr>
      <w:tr w:rsidR="00F9603E" w:rsidRPr="008E6AFF" w14:paraId="2E90E854" w14:textId="77777777" w:rsidTr="008E6AFF">
        <w:tc>
          <w:tcPr>
            <w:tcW w:w="8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7565E" w14:textId="3E5F2661" w:rsidR="00F9603E" w:rsidRPr="008E6AFF" w:rsidRDefault="00204F55" w:rsidP="00F9603E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All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575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SSX2IP</w:t>
            </w:r>
          </w:p>
          <w:p w14:paraId="5688CD45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THRSP</w:t>
            </w:r>
          </w:p>
          <w:p w14:paraId="5937A509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CYP24A1  </w:t>
            </w:r>
          </w:p>
          <w:p w14:paraId="46C3235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LPIN1    </w:t>
            </w:r>
          </w:p>
          <w:p w14:paraId="4730592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DBI   </w:t>
            </w: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ab/>
            </w:r>
          </w:p>
          <w:p w14:paraId="24D86FF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ECI2</w:t>
            </w:r>
          </w:p>
          <w:p w14:paraId="1E4BAE1F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SLC10A1</w:t>
            </w:r>
          </w:p>
          <w:p w14:paraId="5863A3D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RARB</w:t>
            </w:r>
          </w:p>
          <w:p w14:paraId="019255D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PON1</w:t>
            </w:r>
          </w:p>
          <w:p w14:paraId="65F4CD6F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Il2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</w:p>
          <w:p w14:paraId="7B7A067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CIDEA  </w:t>
            </w:r>
          </w:p>
          <w:p w14:paraId="13572B8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MTHFR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65F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1</w:t>
            </w:r>
          </w:p>
          <w:p w14:paraId="72AD3D45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2</w:t>
            </w:r>
          </w:p>
          <w:p w14:paraId="7B147507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6</w:t>
            </w:r>
          </w:p>
          <w:p w14:paraId="5ADA7C3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3</w:t>
            </w:r>
          </w:p>
          <w:p w14:paraId="0ADC086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0</w:t>
            </w:r>
          </w:p>
          <w:p w14:paraId="363AF04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8</w:t>
            </w:r>
          </w:p>
          <w:p w14:paraId="0E2152C7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1</w:t>
            </w:r>
          </w:p>
          <w:p w14:paraId="2F71547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2</w:t>
            </w:r>
          </w:p>
          <w:p w14:paraId="29C3221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3</w:t>
            </w:r>
          </w:p>
          <w:p w14:paraId="3DFFAEA9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3</w:t>
            </w:r>
          </w:p>
          <w:p w14:paraId="14DC6F3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4</w:t>
            </w:r>
          </w:p>
          <w:p w14:paraId="67A3B1C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F17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5756</w:t>
            </w:r>
          </w:p>
          <w:p w14:paraId="16282C3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8125</w:t>
            </w:r>
          </w:p>
          <w:p w14:paraId="1E3511B9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8842</w:t>
            </w:r>
          </w:p>
          <w:p w14:paraId="74F5B49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36023</w:t>
            </w:r>
          </w:p>
          <w:p w14:paraId="111D91D2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5843</w:t>
            </w:r>
          </w:p>
          <w:p w14:paraId="366FE91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8364</w:t>
            </w:r>
          </w:p>
          <w:p w14:paraId="7E4E4CA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35465  </w:t>
            </w:r>
          </w:p>
          <w:p w14:paraId="1CE09EEE" w14:textId="77777777" w:rsidR="00F9603E" w:rsidRPr="008E6AFF" w:rsidRDefault="00B90C74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32425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</w:p>
          <w:p w14:paraId="703DE3B4" w14:textId="77777777" w:rsidR="00F9603E" w:rsidRPr="008E6AFF" w:rsidRDefault="00B90C74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61205 </w:t>
            </w:r>
          </w:p>
          <w:p w14:paraId="11556907" w14:textId="77777777" w:rsidR="00F9603E" w:rsidRPr="008E6AFF" w:rsidRDefault="00B90C74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72850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 </w:t>
            </w:r>
          </w:p>
          <w:p w14:paraId="14AAF61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27432  </w:t>
            </w:r>
          </w:p>
          <w:p w14:paraId="7DB02500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73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5DD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4.67</w:t>
            </w:r>
          </w:p>
          <w:p w14:paraId="2F860B0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.08</w:t>
            </w:r>
          </w:p>
          <w:p w14:paraId="4460FAC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.53</w:t>
            </w:r>
          </w:p>
          <w:p w14:paraId="5781A73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.28</w:t>
            </w:r>
          </w:p>
          <w:p w14:paraId="23F7E92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91</w:t>
            </w:r>
          </w:p>
          <w:p w14:paraId="78B85BA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66</w:t>
            </w:r>
          </w:p>
          <w:p w14:paraId="53A0F16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09 </w:t>
            </w:r>
          </w:p>
          <w:p w14:paraId="6058FCA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12 </w:t>
            </w:r>
          </w:p>
          <w:p w14:paraId="50E1EB3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13 </w:t>
            </w:r>
          </w:p>
          <w:p w14:paraId="06094E3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0 </w:t>
            </w:r>
          </w:p>
          <w:p w14:paraId="2E0A2E0F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.83</w:t>
            </w:r>
          </w:p>
          <w:p w14:paraId="5795B10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0.31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</w:tcPr>
          <w:p w14:paraId="24B4CFCE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ACACB     APOA1     PPARA      ECI2     FABP2      NOS2     VLDLR      RARB       Il2    PSMB10     NR1I2      PRG4 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 w14:paraId="4794D426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1</w:t>
            </w:r>
          </w:p>
          <w:p w14:paraId="339B8621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3</w:t>
            </w:r>
          </w:p>
          <w:p w14:paraId="70756F0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5 </w:t>
            </w:r>
          </w:p>
          <w:p w14:paraId="64319E4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8</w:t>
            </w:r>
          </w:p>
          <w:p w14:paraId="5E93283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1</w:t>
            </w:r>
          </w:p>
          <w:p w14:paraId="4E7ADF4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1</w:t>
            </w:r>
          </w:p>
          <w:p w14:paraId="5AD4BF6C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1</w:t>
            </w:r>
          </w:p>
          <w:p w14:paraId="2EC06C26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3</w:t>
            </w:r>
          </w:p>
          <w:p w14:paraId="2701C67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6</w:t>
            </w:r>
          </w:p>
          <w:p w14:paraId="0A26D8B0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7</w:t>
            </w:r>
          </w:p>
          <w:p w14:paraId="0F53802D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7</w:t>
            </w:r>
          </w:p>
          <w:p w14:paraId="11690695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052E3981" w14:textId="77777777" w:rsidR="00F9603E" w:rsidRPr="008E6AFF" w:rsidRDefault="00B90C74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61204 32425   36036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 28661     15756 36023     28364     28125 </w:t>
            </w:r>
          </w:p>
          <w:p w14:paraId="5960C641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 w14:paraId="1660C012" w14:textId="18B5409E" w:rsidR="00513FD5" w:rsidRPr="008E6AFF" w:rsidRDefault="00513FD5" w:rsidP="00513FD5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.55</w:t>
            </w:r>
          </w:p>
          <w:p w14:paraId="2836AA2C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8</w:t>
            </w:r>
          </w:p>
          <w:p w14:paraId="542B2E6D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34 </w:t>
            </w:r>
          </w:p>
          <w:p w14:paraId="17A100A3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6</w:t>
            </w:r>
          </w:p>
          <w:p w14:paraId="68F4881F" w14:textId="580A18A8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2</w:t>
            </w:r>
          </w:p>
          <w:p w14:paraId="0816F065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64</w:t>
            </w:r>
          </w:p>
          <w:p w14:paraId="73111214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75</w:t>
            </w:r>
          </w:p>
          <w:p w14:paraId="70EF7CBA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86</w:t>
            </w:r>
          </w:p>
        </w:tc>
      </w:tr>
      <w:tr w:rsidR="00F9603E" w:rsidRPr="008E6AFF" w14:paraId="463C0A00" w14:textId="77777777" w:rsidTr="008E6AFF">
        <w:tc>
          <w:tcPr>
            <w:tcW w:w="8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DA2A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g1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4B23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APO</w:t>
            </w:r>
            <w:r w:rsidR="00B90C74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B </w:t>
            </w:r>
            <w:r w:rsidR="00B90C74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  <w:r w:rsidR="00B90C74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CYP7A1   </w:t>
            </w:r>
            <w:r w:rsidR="00B90C74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RARB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FABP2 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PLTP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>APOA1</w:t>
            </w:r>
          </w:p>
          <w:p w14:paraId="69F68707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FAS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</w:p>
          <w:p w14:paraId="31A7129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NR1H3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NR1I2   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PSMB10   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LPIN1   </w:t>
            </w:r>
          </w:p>
          <w:p w14:paraId="718074F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DBI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4AA6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0</w:t>
            </w:r>
          </w:p>
          <w:p w14:paraId="7BD94C5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0</w:t>
            </w:r>
          </w:p>
          <w:p w14:paraId="5A527E2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9</w:t>
            </w:r>
          </w:p>
          <w:p w14:paraId="29BF2C70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8</w:t>
            </w:r>
          </w:p>
          <w:p w14:paraId="26187EF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7</w:t>
            </w:r>
          </w:p>
          <w:p w14:paraId="14CC492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7</w:t>
            </w:r>
          </w:p>
          <w:p w14:paraId="7C1F8BE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6</w:t>
            </w:r>
          </w:p>
          <w:p w14:paraId="6146E6DF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0</w:t>
            </w:r>
          </w:p>
          <w:p w14:paraId="7813DDA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9</w:t>
            </w:r>
          </w:p>
          <w:p w14:paraId="2D2AB43F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3</w:t>
            </w:r>
          </w:p>
          <w:p w14:paraId="5A519C7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7</w:t>
            </w:r>
          </w:p>
          <w:p w14:paraId="07EB86CD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2197" w14:textId="1D47740B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5756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</w:p>
          <w:p w14:paraId="00D883C3" w14:textId="593B8A6F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28125  </w:t>
            </w:r>
          </w:p>
          <w:p w14:paraId="0D438485" w14:textId="5FAA6A0A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8842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 </w:t>
            </w:r>
          </w:p>
          <w:p w14:paraId="723F8A07" w14:textId="017773CA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36023 </w:t>
            </w:r>
          </w:p>
          <w:p w14:paraId="0A9F1E3A" w14:textId="3E26AA78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15843 </w:t>
            </w:r>
          </w:p>
          <w:p w14:paraId="155753B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8364</w:t>
            </w:r>
          </w:p>
          <w:p w14:paraId="52325EC1" w14:textId="206B50FE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35465</w:t>
            </w:r>
          </w:p>
          <w:p w14:paraId="7169E77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32425   </w:t>
            </w:r>
          </w:p>
          <w:p w14:paraId="06E14913" w14:textId="643FFA06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61205 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 </w:t>
            </w:r>
          </w:p>
          <w:p w14:paraId="0BBD222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72850   </w:t>
            </w:r>
          </w:p>
          <w:p w14:paraId="71D46AF0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27432   </w:t>
            </w:r>
          </w:p>
          <w:p w14:paraId="7D17768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73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87F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4.67</w:t>
            </w:r>
          </w:p>
          <w:p w14:paraId="090CD87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.08</w:t>
            </w:r>
          </w:p>
          <w:p w14:paraId="4CDA1C9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.53</w:t>
            </w:r>
          </w:p>
          <w:p w14:paraId="6688676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.28</w:t>
            </w:r>
          </w:p>
          <w:p w14:paraId="19F3FFB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91</w:t>
            </w:r>
          </w:p>
          <w:p w14:paraId="40A5B76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66</w:t>
            </w:r>
          </w:p>
          <w:p w14:paraId="307A569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10 </w:t>
            </w:r>
          </w:p>
          <w:p w14:paraId="6058CD1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12 </w:t>
            </w:r>
          </w:p>
          <w:p w14:paraId="49C03329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13 </w:t>
            </w:r>
          </w:p>
          <w:p w14:paraId="6D777CE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0 </w:t>
            </w:r>
          </w:p>
          <w:p w14:paraId="1BFF1E3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.83</w:t>
            </w:r>
          </w:p>
          <w:p w14:paraId="25378A6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10.31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</w:tcPr>
          <w:p w14:paraId="5EC4C05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CYP8B1      RXRA    PSMB10     CPT1A       VDR      UCP3    CYP7A1      APOB      PLTP     NR1I2     APOA1      RARB </w:t>
            </w:r>
          </w:p>
          <w:p w14:paraId="3D13DBA4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 w14:paraId="3DDDFD1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6</w:t>
            </w:r>
          </w:p>
          <w:p w14:paraId="0843456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0</w:t>
            </w:r>
          </w:p>
          <w:p w14:paraId="17C974E7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2</w:t>
            </w:r>
          </w:p>
          <w:p w14:paraId="26969384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0</w:t>
            </w:r>
          </w:p>
          <w:p w14:paraId="79A6015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4</w:t>
            </w:r>
          </w:p>
          <w:p w14:paraId="708F923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5</w:t>
            </w:r>
          </w:p>
          <w:p w14:paraId="4EE9602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5</w:t>
            </w:r>
          </w:p>
          <w:p w14:paraId="6A1ADB6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8</w:t>
            </w:r>
          </w:p>
          <w:p w14:paraId="236129A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5</w:t>
            </w:r>
          </w:p>
          <w:p w14:paraId="6188074B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5</w:t>
            </w:r>
          </w:p>
          <w:p w14:paraId="3A8CAC5A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9</w:t>
            </w:r>
          </w:p>
          <w:p w14:paraId="41BCC5F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0202B92C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28716     16196 </w:t>
            </w:r>
          </w:p>
          <w:p w14:paraId="3D8681C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 w14:paraId="6C2EBE36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87</w:t>
            </w:r>
          </w:p>
          <w:p w14:paraId="5844108E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96</w:t>
            </w:r>
          </w:p>
        </w:tc>
      </w:tr>
      <w:tr w:rsidR="00F9603E" w:rsidRPr="008E6AFF" w14:paraId="5CE72EBF" w14:textId="77777777" w:rsidTr="008E6AFF">
        <w:tc>
          <w:tcPr>
            <w:tcW w:w="8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89D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g2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4098" w14:textId="4CD52EEE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PON1     </w:t>
            </w:r>
            <w:r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 xml:space="preserve">RARB </w:t>
            </w:r>
            <w:r w:rsidR="004044DF">
              <w:rPr>
                <w:rFonts w:asciiTheme="majorHAnsi" w:hAnsiTheme="majorHAnsi"/>
                <w:b/>
                <w:sz w:val="22"/>
                <w:szCs w:val="22"/>
              </w:rPr>
              <w:tab/>
            </w:r>
            <w:r w:rsidR="004044DF">
              <w:rPr>
                <w:rFonts w:asciiTheme="majorHAnsi" w:hAnsiTheme="majorHAnsi"/>
                <w:b/>
                <w:sz w:val="22"/>
                <w:szCs w:val="22"/>
              </w:rPr>
              <w:br/>
              <w:t>SLC10A1</w:t>
            </w:r>
            <w:r w:rsidR="004044DF">
              <w:rPr>
                <w:rFonts w:asciiTheme="majorHAnsi" w:hAnsiTheme="majorHAnsi"/>
                <w:b/>
                <w:sz w:val="22"/>
                <w:szCs w:val="22"/>
              </w:rPr>
              <w:br/>
              <w:t xml:space="preserve">CPT1A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</w:r>
            <w:r w:rsidR="004044DF">
              <w:rPr>
                <w:rFonts w:asciiTheme="majorHAnsi" w:hAnsiTheme="majorHAnsi"/>
                <w:b/>
                <w:sz w:val="22"/>
                <w:szCs w:val="22"/>
              </w:rPr>
              <w:t>PPARA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NRF1</w:t>
            </w:r>
          </w:p>
          <w:p w14:paraId="5C93DD3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LDLR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ACACA  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PSMB10 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DBI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LPIN1   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lastRenderedPageBreak/>
              <w:t>CYP24A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34B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lastRenderedPageBreak/>
              <w:t>0.04</w:t>
            </w:r>
          </w:p>
          <w:p w14:paraId="70423C3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2</w:t>
            </w:r>
          </w:p>
          <w:p w14:paraId="380D5E8E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2</w:t>
            </w:r>
          </w:p>
          <w:p w14:paraId="73F12D32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2</w:t>
            </w:r>
          </w:p>
          <w:p w14:paraId="065FDF8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1</w:t>
            </w:r>
          </w:p>
          <w:p w14:paraId="270F54B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1</w:t>
            </w:r>
          </w:p>
          <w:p w14:paraId="123221C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1</w:t>
            </w:r>
          </w:p>
          <w:p w14:paraId="2846068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7</w:t>
            </w:r>
          </w:p>
          <w:p w14:paraId="2175A7A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9</w:t>
            </w:r>
          </w:p>
          <w:p w14:paraId="39ADDBD5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0</w:t>
            </w:r>
          </w:p>
          <w:p w14:paraId="5DD74142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3</w:t>
            </w:r>
          </w:p>
          <w:p w14:paraId="25EF7ABD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lastRenderedPageBreak/>
              <w:t>0.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5D65" w14:textId="15C3E916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lastRenderedPageBreak/>
              <w:t xml:space="preserve">17351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27432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>28661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ab/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>15843</w:t>
            </w: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>28364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>2812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C02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11.66 </w:t>
            </w:r>
          </w:p>
          <w:p w14:paraId="4890CD6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1.61 </w:t>
            </w:r>
          </w:p>
          <w:p w14:paraId="7624448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13  </w:t>
            </w:r>
          </w:p>
          <w:p w14:paraId="6865C8A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66  </w:t>
            </w:r>
          </w:p>
          <w:p w14:paraId="23CFB82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1.43  </w:t>
            </w:r>
          </w:p>
          <w:p w14:paraId="72D8E2A5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4.50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</w:tcPr>
          <w:p w14:paraId="057BC76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VLDLR     HADHB     PPARA    CYP7A1      PLTP      UCP3     CPT1A       VDR    PSMB10     APOA1      RARB     </w:t>
            </w:r>
            <w:r w:rsidRPr="008E6AFF"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 xml:space="preserve">NR1I2 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 w14:paraId="789DB72C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lastRenderedPageBreak/>
              <w:t>0.22</w:t>
            </w:r>
          </w:p>
          <w:p w14:paraId="5588FD6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2</w:t>
            </w:r>
          </w:p>
          <w:p w14:paraId="036D6FB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4</w:t>
            </w:r>
          </w:p>
          <w:p w14:paraId="1864AF6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5 </w:t>
            </w:r>
          </w:p>
          <w:p w14:paraId="69A8F08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1</w:t>
            </w:r>
          </w:p>
          <w:p w14:paraId="11207883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1</w:t>
            </w:r>
          </w:p>
          <w:p w14:paraId="25BBEAAB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8</w:t>
            </w:r>
          </w:p>
          <w:p w14:paraId="35267AFD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0</w:t>
            </w:r>
          </w:p>
          <w:p w14:paraId="2048FFB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3</w:t>
            </w:r>
          </w:p>
          <w:p w14:paraId="2B871E7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4</w:t>
            </w:r>
          </w:p>
          <w:p w14:paraId="79A7C4C4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60 </w:t>
            </w:r>
          </w:p>
          <w:p w14:paraId="34348CBD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lastRenderedPageBreak/>
              <w:t>0.6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5F07FA1D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 xml:space="preserve">17351     27432     28661     15843     28364     28125 </w:t>
            </w:r>
          </w:p>
          <w:p w14:paraId="50130100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 w14:paraId="041A4E5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0.07</w:t>
            </w:r>
          </w:p>
          <w:p w14:paraId="003D3F2C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0.12</w:t>
            </w:r>
          </w:p>
          <w:p w14:paraId="48AD385A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0.18</w:t>
            </w:r>
          </w:p>
          <w:p w14:paraId="3857A57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0.26</w:t>
            </w:r>
          </w:p>
          <w:p w14:paraId="1573CD7B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0.66</w:t>
            </w:r>
          </w:p>
          <w:p w14:paraId="169E95D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0.75</w:t>
            </w:r>
          </w:p>
        </w:tc>
      </w:tr>
      <w:tr w:rsidR="00F9603E" w:rsidRPr="008E6AFF" w14:paraId="1F6AFD87" w14:textId="77777777" w:rsidTr="008E6AFF">
        <w:tc>
          <w:tcPr>
            <w:tcW w:w="8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46D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lastRenderedPageBreak/>
              <w:t>g3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0D02" w14:textId="36FAF568" w:rsidR="00F9603E" w:rsidRPr="008E6AFF" w:rsidRDefault="004044DF" w:rsidP="00F9603E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DBI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ab/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 xml:space="preserve">CYP24A1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>LPIN1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 xml:space="preserve">ACACA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>PSMB10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FAS</w:t>
            </w:r>
          </w:p>
          <w:p w14:paraId="6342BEF8" w14:textId="1861741E" w:rsidR="00F9603E" w:rsidRPr="008E6AFF" w:rsidRDefault="004044DF" w:rsidP="004044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VDR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ab/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>ABCB11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SLC10A1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CPT1A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>PON1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RARB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279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8</w:t>
            </w:r>
          </w:p>
          <w:p w14:paraId="64ED344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7</w:t>
            </w:r>
          </w:p>
          <w:p w14:paraId="7AFB993A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6</w:t>
            </w:r>
          </w:p>
          <w:p w14:paraId="2132359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1</w:t>
            </w:r>
          </w:p>
          <w:p w14:paraId="1E3DB9F2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6</w:t>
            </w:r>
          </w:p>
          <w:p w14:paraId="41132A38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3</w:t>
            </w:r>
          </w:p>
          <w:p w14:paraId="17476DC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3</w:t>
            </w:r>
          </w:p>
          <w:p w14:paraId="2A4A3C90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3</w:t>
            </w:r>
          </w:p>
          <w:p w14:paraId="7D0223A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4</w:t>
            </w:r>
          </w:p>
          <w:p w14:paraId="561F62A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5</w:t>
            </w:r>
          </w:p>
          <w:p w14:paraId="0D17E97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07</w:t>
            </w:r>
          </w:p>
          <w:p w14:paraId="69639945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EA9F" w14:textId="64D61B1E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15756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>28875</w:t>
            </w:r>
          </w:p>
          <w:p w14:paraId="5764A795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 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E67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5.86 </w:t>
            </w:r>
          </w:p>
          <w:p w14:paraId="37FEDC7D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4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</w:tcPr>
          <w:p w14:paraId="475D73E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APOA1     PPARA    CDKN1A   CYP26A1      APOB       VDR    SCARB1      RXRA     CPT1A    PSMB10      RARB     NR1I2</w:t>
            </w: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 w14:paraId="67349CF1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1</w:t>
            </w:r>
          </w:p>
          <w:p w14:paraId="6875A795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1</w:t>
            </w:r>
          </w:p>
          <w:p w14:paraId="04AAFDC3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1 </w:t>
            </w:r>
          </w:p>
          <w:p w14:paraId="2ED5D445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3 </w:t>
            </w:r>
          </w:p>
          <w:p w14:paraId="5C3D17E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4 </w:t>
            </w:r>
          </w:p>
          <w:p w14:paraId="2ECB0C01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25 </w:t>
            </w:r>
          </w:p>
          <w:p w14:paraId="3E984B5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38 </w:t>
            </w:r>
          </w:p>
          <w:p w14:paraId="738F45A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40 </w:t>
            </w:r>
          </w:p>
          <w:p w14:paraId="5A70444D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42 </w:t>
            </w:r>
          </w:p>
          <w:p w14:paraId="1FF92AF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54 </w:t>
            </w:r>
          </w:p>
          <w:p w14:paraId="34F33721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8</w:t>
            </w:r>
          </w:p>
          <w:p w14:paraId="7196B33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6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3D65669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28875     15756 </w:t>
            </w:r>
          </w:p>
          <w:p w14:paraId="761CCDF8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 w14:paraId="4A16A89E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4</w:t>
            </w:r>
          </w:p>
          <w:p w14:paraId="624F833F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89</w:t>
            </w:r>
          </w:p>
        </w:tc>
      </w:tr>
      <w:tr w:rsidR="00F9603E" w:rsidRPr="008E6AFF" w14:paraId="10DEB8FD" w14:textId="77777777" w:rsidTr="008E6AFF">
        <w:tc>
          <w:tcPr>
            <w:tcW w:w="80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DE4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g4</w:t>
            </w:r>
          </w:p>
        </w:tc>
        <w:tc>
          <w:tcPr>
            <w:tcW w:w="160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78F59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>ECI2</w:t>
            </w:r>
          </w:p>
          <w:p w14:paraId="7F832F75" w14:textId="7CF00E43" w:rsidR="00F9603E" w:rsidRPr="008E6AFF" w:rsidRDefault="004044DF" w:rsidP="00F9603E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CBS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ab/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>CYP4A14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 xml:space="preserve">Il2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tab/>
            </w:r>
          </w:p>
          <w:p w14:paraId="66C08B72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ADSSL1 </w:t>
            </w:r>
            <w:r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ELOVL6</w:t>
            </w:r>
          </w:p>
          <w:p w14:paraId="03B27CA5" w14:textId="48A90BFC" w:rsidR="00F9603E" w:rsidRPr="008E6AFF" w:rsidRDefault="004044DF" w:rsidP="004044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MTR   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ab/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>ABCB1B</w:t>
            </w:r>
            <w:r w:rsidR="008E6AFF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THRSP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>SERPINA1A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br/>
              <w:t xml:space="preserve">PDK4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</w:rPr>
              <w:br/>
              <w:t>PRG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6C7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3</w:t>
            </w:r>
          </w:p>
          <w:p w14:paraId="34A185E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9</w:t>
            </w:r>
          </w:p>
          <w:p w14:paraId="339B51E0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5</w:t>
            </w:r>
          </w:p>
          <w:p w14:paraId="68A0DF7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5</w:t>
            </w:r>
          </w:p>
          <w:p w14:paraId="7EAA5B1B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1</w:t>
            </w:r>
          </w:p>
          <w:p w14:paraId="68760A7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8</w:t>
            </w:r>
          </w:p>
          <w:p w14:paraId="137BD07F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001  0.004 </w:t>
            </w:r>
          </w:p>
          <w:p w14:paraId="0FFA4F23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03 </w:t>
            </w:r>
          </w:p>
          <w:p w14:paraId="10BAB1A2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03 </w:t>
            </w:r>
          </w:p>
          <w:p w14:paraId="653D450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07 </w:t>
            </w:r>
          </w:p>
          <w:p w14:paraId="7A8D1731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BF38" w14:textId="676AC580" w:rsidR="00F9603E" w:rsidRPr="008E6AFF" w:rsidRDefault="008E6AFF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36023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36036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35465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32425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61204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 xml:space="preserve">72850 61205 </w:t>
            </w:r>
            <w:r w:rsidR="00F9603E"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br/>
              <w:t>288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8A1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5.61</w:t>
            </w:r>
          </w:p>
          <w:p w14:paraId="161A0195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93</w:t>
            </w:r>
          </w:p>
          <w:p w14:paraId="767C9B10" w14:textId="63BE7D50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1</w:t>
            </w:r>
          </w:p>
          <w:p w14:paraId="2555B16C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01 </w:t>
            </w:r>
          </w:p>
          <w:p w14:paraId="618EA622" w14:textId="6F8951A8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</w:t>
            </w:r>
            <w:r w:rsidR="00513FD5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40</w:t>
            </w:r>
          </w:p>
          <w:p w14:paraId="388844D6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6</w:t>
            </w:r>
          </w:p>
          <w:p w14:paraId="63DB3120" w14:textId="564C73DC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17</w:t>
            </w:r>
          </w:p>
          <w:p w14:paraId="6AF89694" w14:textId="77777777" w:rsidR="00F9603E" w:rsidRPr="008E6AFF" w:rsidRDefault="00F9603E" w:rsidP="00F9603E">
            <w:pPr>
              <w:rPr>
                <w:rFonts w:asciiTheme="majorHAnsi" w:hAnsiTheme="majorHAnsi"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3.15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</w:tcPr>
          <w:p w14:paraId="5DB59291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GK    ABCB1B     LPIN3      COX2      GLUL   EIF2S3X       MTR   CYP4A14      PDK4      PRG4       Il2      </w:t>
            </w:r>
          </w:p>
          <w:p w14:paraId="19C4A69C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</w:rPr>
              <w:t xml:space="preserve">FAT1 </w:t>
            </w:r>
          </w:p>
          <w:p w14:paraId="283871A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</w:p>
        </w:tc>
        <w:tc>
          <w:tcPr>
            <w:tcW w:w="892" w:type="dxa"/>
            <w:tcBorders>
              <w:bottom w:val="single" w:sz="8" w:space="0" w:color="000000"/>
              <w:right w:val="single" w:sz="8" w:space="0" w:color="000000"/>
            </w:tcBorders>
          </w:tcPr>
          <w:p w14:paraId="186D22B5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5</w:t>
            </w:r>
          </w:p>
          <w:p w14:paraId="2DD94A14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6</w:t>
            </w:r>
          </w:p>
          <w:p w14:paraId="03FBB05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7</w:t>
            </w:r>
          </w:p>
          <w:p w14:paraId="69A7DF1A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7</w:t>
            </w:r>
          </w:p>
          <w:p w14:paraId="6826D3D1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8</w:t>
            </w:r>
          </w:p>
          <w:p w14:paraId="3498DDEE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29</w:t>
            </w:r>
          </w:p>
          <w:p w14:paraId="6786C79A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39</w:t>
            </w:r>
          </w:p>
          <w:p w14:paraId="38A45E79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0</w:t>
            </w:r>
          </w:p>
          <w:p w14:paraId="14C927A5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5</w:t>
            </w:r>
          </w:p>
          <w:p w14:paraId="040296B3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6</w:t>
            </w:r>
          </w:p>
          <w:p w14:paraId="725BF584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55 </w:t>
            </w:r>
          </w:p>
          <w:p w14:paraId="4CE6B466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</w:tcPr>
          <w:p w14:paraId="49A3992D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36036 36023 32425 612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 w14:paraId="2438314F" w14:textId="4826DDFC" w:rsidR="00F9603E" w:rsidRPr="008E6AFF" w:rsidRDefault="00513FD5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41</w:t>
            </w:r>
          </w:p>
          <w:p w14:paraId="173D378D" w14:textId="3BC98682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12 </w:t>
            </w:r>
          </w:p>
          <w:p w14:paraId="1B256A4D" w14:textId="45F2CA0F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 xml:space="preserve">0.36  </w:t>
            </w:r>
          </w:p>
          <w:p w14:paraId="056BBA82" w14:textId="77777777" w:rsidR="00F9603E" w:rsidRPr="008E6AFF" w:rsidRDefault="00F9603E" w:rsidP="00F9603E">
            <w:pPr>
              <w:rPr>
                <w:rFonts w:asciiTheme="majorHAnsi" w:hAnsiTheme="majorHAnsi"/>
                <w:b/>
                <w:sz w:val="22"/>
                <w:szCs w:val="22"/>
                <w:lang w:val="pl-PL"/>
              </w:rPr>
            </w:pPr>
            <w:r w:rsidRPr="008E6AFF">
              <w:rPr>
                <w:rFonts w:asciiTheme="majorHAnsi" w:hAnsiTheme="majorHAnsi"/>
                <w:b/>
                <w:sz w:val="22"/>
                <w:szCs w:val="22"/>
                <w:lang w:val="pl-PL"/>
              </w:rPr>
              <w:t>0.60</w:t>
            </w:r>
          </w:p>
        </w:tc>
      </w:tr>
    </w:tbl>
    <w:p w14:paraId="4B6B7862" w14:textId="77777777" w:rsidR="00F9603E" w:rsidRDefault="00F9603E"/>
    <w:p w14:paraId="74F62376" w14:textId="77777777" w:rsidR="00F9603E" w:rsidRDefault="00F9603E"/>
    <w:p w14:paraId="21BB5A3C" w14:textId="77777777" w:rsidR="00F9603E" w:rsidRDefault="00F9603E"/>
    <w:sectPr w:rsidR="00F9603E" w:rsidSect="001056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03E"/>
    <w:rsid w:val="001056B8"/>
    <w:rsid w:val="00204F55"/>
    <w:rsid w:val="004044DF"/>
    <w:rsid w:val="00513FD5"/>
    <w:rsid w:val="00840B60"/>
    <w:rsid w:val="008B1BCC"/>
    <w:rsid w:val="008E6AFF"/>
    <w:rsid w:val="00B90C74"/>
    <w:rsid w:val="00BE6088"/>
    <w:rsid w:val="00F9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4E80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40B60"/>
  </w:style>
  <w:style w:type="character" w:customStyle="1" w:styleId="shorttext">
    <w:name w:val="short_text"/>
    <w:basedOn w:val="DefaultParagraphFont"/>
    <w:rsid w:val="00840B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40B60"/>
  </w:style>
  <w:style w:type="character" w:customStyle="1" w:styleId="shorttext">
    <w:name w:val="short_text"/>
    <w:basedOn w:val="DefaultParagraphFont"/>
    <w:rsid w:val="00840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414</Words>
  <Characters>2362</Characters>
  <Application>Microsoft Macintosh Word</Application>
  <DocSecurity>0</DocSecurity>
  <Lines>19</Lines>
  <Paragraphs>5</Paragraphs>
  <ScaleCrop>false</ScaleCrop>
  <Company>TGAC</Company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ktor Jurkowski (TGAC)</dc:creator>
  <cp:keywords/>
  <dc:description/>
  <cp:lastModifiedBy>Wiktor Jurkowski (TGAC)</cp:lastModifiedBy>
  <cp:revision>9</cp:revision>
  <dcterms:created xsi:type="dcterms:W3CDTF">2015-03-26T13:12:00Z</dcterms:created>
  <dcterms:modified xsi:type="dcterms:W3CDTF">2015-04-21T15:48:00Z</dcterms:modified>
</cp:coreProperties>
</file>